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ECD" w:rsidRDefault="007A0ECD" w:rsidP="007A0ECD">
      <w:pPr>
        <w:rPr>
          <w:rFonts w:ascii="Times New Roman" w:hAnsi="Times New Roman" w:cs="Times New Roman"/>
          <w:sz w:val="24"/>
        </w:rPr>
      </w:pPr>
      <w:r w:rsidRPr="007B255D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1</w:t>
      </w:r>
      <w:r>
        <w:rPr>
          <w:rFonts w:ascii="Times New Roman" w:hAnsi="Times New Roman" w:cs="Times New Roman"/>
          <w:sz w:val="24"/>
        </w:rPr>
        <w:t>. Interview codes, definitions and comments by school staff, parents and adolescents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1874"/>
        <w:gridCol w:w="3972"/>
        <w:gridCol w:w="630"/>
        <w:gridCol w:w="630"/>
        <w:gridCol w:w="630"/>
        <w:gridCol w:w="630"/>
        <w:gridCol w:w="722"/>
        <w:gridCol w:w="722"/>
      </w:tblGrid>
      <w:tr w:rsidR="007A0ECD" w:rsidRPr="00C26AF2" w:rsidTr="005309F0">
        <w:trPr>
          <w:trHeight w:val="560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7A0ECD" w:rsidRPr="00EF12A4" w:rsidRDefault="007A0ECD" w:rsidP="00530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7A0ECD" w:rsidRPr="00EF12A4" w:rsidRDefault="007A0ECD" w:rsidP="005309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de Definition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7A0ECD" w:rsidRPr="00EF12A4" w:rsidRDefault="007A0ECD" w:rsidP="005309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 school staff who said this/# time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7A0ECD" w:rsidRPr="00EF12A4" w:rsidRDefault="007A0ECD" w:rsidP="005309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 parents who said this/# time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7A0ECD" w:rsidRPr="00EF12A4" w:rsidRDefault="007A0ECD" w:rsidP="005309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adolescents who said this/# times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Personal experience with mental illness - Yes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tes that they have had personal experience (themselves, friend or family member) with mental illness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Personal experience with mental illness - No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tes that they have not had personal experience (themselves, friend or family member) with mental illness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Personal experience with mental illness - Don't know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tes that they maybe have had personal experience (themselves, friend or family member) with mental illness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Recall 19.20 Screener - Yes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tes that they remember the screener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Recall 19.20 Screener - No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tes that they do not remember the screener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Recall 19.20 Screener - Don’t know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tes that they might remember the screener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Appropriateness of a Screener in school - Yes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tes that they believe a depression screener is appropriate in school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35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Appropriateness of a Screener in school - No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tes that they believe a depression screener is not appropriate in school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Appropriateness of a Screener in school - Don't know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dicates that </w:t>
            </w:r>
            <w:proofErr w:type="spellStart"/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yare</w:t>
            </w:r>
            <w:proofErr w:type="spellEnd"/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nsure whether or not a depression screener is appropriate in school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Steps if positive for depression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ps school should take if child is screened positive for depression 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S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s if positive for s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cid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isk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ps school should take if child is screened positive for suicide 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Parent steps for depression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ps a parent will take if their child might be depressed 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rent steps for suicide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s a parent will take if their child might be suicidal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Location or context of conversation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ussion about the context (setting, time, place, etc.) for a conversation with child about concern of depression or mental health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Words used in conversation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c words or phrases used or description of how the conversation would be approached with child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Action steps -Unsure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not knowing what the next step would be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Action steps - Treatment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treatment for depression, length of time it takes for treatment for mental health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Resource suggestions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ion of any resources that might be helpful for conversations about depression with a teen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32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Adult trust title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ents indicating who they would trust to see screening results 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adult trust what adult should do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indicating steps the adult should take with the screening results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Topics discussed with trusted adult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scription of what should be talked about (i.e. counseling, medication, resources, </w:t>
            </w:r>
            <w:proofErr w:type="spellStart"/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c</w:t>
            </w:r>
            <w:proofErr w:type="spellEnd"/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7A0ECD" w:rsidRPr="00C26AF2" w:rsidTr="005309F0">
        <w:trPr>
          <w:trHeight w:val="33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Follow-up process - Feelings about parent knowing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ognitive) about their parents knowing their positive screening result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Follow-up process - Reaction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behaviors) steps they might take 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Thoughts about counseling inside school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about counseling services in school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Thoughts about counseling outside of school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about counseling services outside of school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Future plans to continue screening students for depression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lanation as to why and what the screening would look like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Future plans to not continue screening students for depression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ations or reasons why not continuing screening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Adequate staffing for student follow-up challenges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comments about challenges to have enough staff for follow-up with students on day of the screening (i.e. suicidal) or shortly after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Other challenges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comments about challenges not including staffing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Facilitators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comments describing components of the screener or follow-up that went smoothly (i.e. not a challenge).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School Staff and admin Screen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s of individuals who should be involved in the screener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School Staff and admin Follow-up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s of individuals who should be involved in the follow-up process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School staff and admin screen or follow-up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s of individuals who should be involved in the screening and follow-up process but not specified as to which individuals should be involved in either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Methods of communication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scription of how the school effectively worked together or communicated (i.e. committee, meetings, email, </w:t>
            </w:r>
            <w:proofErr w:type="spellStart"/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c</w:t>
            </w:r>
            <w:proofErr w:type="spellEnd"/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3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School access to screener responses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student concern about school having access to responses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Two-week Suicide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ughts on how the two-week time-period could be made clear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Management of Higher Numbers - New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lanations as to why and what a school’s NEW approach was to manage the higher number of students referred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Management of Higher Numbers - Same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lanations as to why and what a school’s SAME approach was to manage the higher number of students referred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Management of Higher Numbers - Unspecified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ear whether the approach was new or the same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28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Peer-to-peer support group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back on a school-based support group for mental health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In-school is more feasible for students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students using in-school counseling because it’s easier/more convenient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In-school is an option for less serious needs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students using in-school counseling when it’s a simpler case that doesn’t require a more advanced outside therapist.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>Other reasons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nts regarding students using in-school counseling for other reasons not previously listed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Immediate score calculation and resources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back on the feasibility and effectiveness of implementing a screener that calculates scores after students complete it and offers resources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Screening after learning unit on mental health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back on the feasibility and effectiveness of implementing a screener after a unit of mental health in a health class or mental health club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560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Other ideas to incorporate screening </w:t>
            </w:r>
          </w:p>
        </w:tc>
        <w:tc>
          <w:tcPr>
            <w:tcW w:w="414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back on the feasibility and effectiveness of implementing a screener in ideas shared by the interviewee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A0ECD" w:rsidRPr="00C26AF2" w:rsidTr="005309F0">
        <w:trPr>
          <w:trHeight w:val="380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A0ECD" w:rsidRPr="00C26AF2" w:rsidRDefault="007A0ECD" w:rsidP="00530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6AF2">
              <w:rPr>
                <w:rFonts w:ascii="Times New Roman" w:eastAsia="Times New Roman" w:hAnsi="Times New Roman" w:cs="Times New Roman"/>
                <w:color w:val="000000"/>
              </w:rPr>
              <w:t xml:space="preserve">Preferred grade to screen 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back regarding which grade should be prioritized for a mental health scree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A0ECD" w:rsidRPr="00EF12A4" w:rsidRDefault="007A0ECD" w:rsidP="005309F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</w:tbl>
    <w:p w:rsidR="007A0ECD" w:rsidRDefault="007A0ECD" w:rsidP="007A0ECD">
      <w:pPr>
        <w:rPr>
          <w:rFonts w:ascii="Times New Roman" w:hAnsi="Times New Roman" w:cs="Times New Roman"/>
          <w:sz w:val="24"/>
        </w:rPr>
      </w:pPr>
    </w:p>
    <w:p w:rsidR="00857F39" w:rsidRDefault="00857F39">
      <w:bookmarkStart w:id="0" w:name="_GoBack"/>
      <w:bookmarkEnd w:id="0"/>
    </w:p>
    <w:sectPr w:rsidR="00857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ECD"/>
    <w:rsid w:val="007A0ECD"/>
    <w:rsid w:val="0085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85F4FD-CB0F-4232-92D5-CB828888E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0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0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har, Deepa</dc:creator>
  <cp:keywords/>
  <dc:description/>
  <cp:lastModifiedBy>Sekhar, Deepa</cp:lastModifiedBy>
  <cp:revision>1</cp:revision>
  <dcterms:created xsi:type="dcterms:W3CDTF">2022-11-21T13:24:00Z</dcterms:created>
  <dcterms:modified xsi:type="dcterms:W3CDTF">2022-11-21T13:24:00Z</dcterms:modified>
</cp:coreProperties>
</file>